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46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46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84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84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3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3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81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81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16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16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1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1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6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6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altName w:val="MS PMincho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MS PMincho" w:hAnsi="Garamond;MS PMincho" w:cs="Garamond;MS PMincho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Administrator</cp:lastModifiedBy>
  <dcterms:modified xsi:type="dcterms:W3CDTF">2015-08-23T12:32:00Z</dcterms:modified>
  <cp:revision>3</cp:revision>
  <dc:subject/>
  <dc:title>PRISMA 2009 Flow Diagram</dc:title>
</cp:coreProperties>
</file>